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3F9C2" w14:textId="4FA5FB0C" w:rsidR="00145D44" w:rsidRPr="007A67B5" w:rsidRDefault="004552E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</w:rPr>
        <w:t xml:space="preserve">Additional file 9: </w:t>
      </w:r>
      <w:r w:rsidR="00247A28" w:rsidRPr="00707E8C">
        <w:rPr>
          <w:rFonts w:ascii="Times New Roman" w:hAnsi="Times New Roman" w:cs="Times New Roman"/>
          <w:b/>
          <w:bCs/>
        </w:rPr>
        <w:t xml:space="preserve">Table </w:t>
      </w:r>
      <w:r w:rsidR="006B2D22" w:rsidRPr="00707E8C">
        <w:rPr>
          <w:rFonts w:ascii="Times New Roman" w:hAnsi="Times New Roman" w:cs="Times New Roman"/>
          <w:b/>
          <w:bCs/>
        </w:rPr>
        <w:t>S</w:t>
      </w:r>
      <w:r w:rsidR="00997D0A">
        <w:rPr>
          <w:rFonts w:ascii="Times New Roman" w:hAnsi="Times New Roman" w:cs="Times New Roman"/>
          <w:b/>
          <w:bCs/>
        </w:rPr>
        <w:t>8</w:t>
      </w:r>
      <w:r w:rsidR="00247A28" w:rsidRPr="00707E8C">
        <w:rPr>
          <w:rFonts w:ascii="Times New Roman" w:hAnsi="Times New Roman" w:cs="Times New Roman"/>
          <w:b/>
          <w:bCs/>
        </w:rPr>
        <w:t>.</w:t>
      </w:r>
      <w:r w:rsidR="00247A28" w:rsidRPr="006B2D22">
        <w:rPr>
          <w:rFonts w:ascii="Times New Roman" w:hAnsi="Times New Roman" w:cs="Times New Roman"/>
        </w:rPr>
        <w:t xml:space="preserve"> Demographic characteristics of Moroccan veterinarians participating in the questionnaire. Analysis based on the data obatined from 50 fully completed questionnaires</w:t>
      </w:r>
      <w:r w:rsidR="007A67B5" w:rsidRPr="007A67B5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14:paraId="0130EAB6" w14:textId="77777777" w:rsidR="0051503E" w:rsidRPr="001C3D8E" w:rsidRDefault="0051503E"/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796"/>
      </w:tblGrid>
      <w:tr w:rsidR="00454551" w:rsidRPr="00193F20" w14:paraId="00EF7024" w14:textId="77777777" w:rsidTr="003C64A1">
        <w:trPr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29EA4AC" w14:textId="3EE813A4" w:rsidR="00DF0154" w:rsidRPr="00193F20" w:rsidRDefault="003129D4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454551" w:rsidRPr="00193F20">
              <w:rPr>
                <w:rFonts w:ascii="Times New Roman" w:hAnsi="Times New Roman" w:cs="Times New Roman"/>
              </w:rPr>
              <w:t>ariable</w:t>
            </w:r>
            <w:r w:rsidR="00DF0154" w:rsidRPr="00193F20">
              <w:rPr>
                <w:rFonts w:ascii="Times New Roman" w:hAnsi="Times New Roman" w:cs="Times New Roman"/>
              </w:rPr>
              <w:t>/</w:t>
            </w:r>
          </w:p>
          <w:p w14:paraId="07D156AB" w14:textId="435E2726" w:rsidR="00454551" w:rsidRPr="00193F20" w:rsidRDefault="003129D4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54551" w:rsidRPr="00193F20">
              <w:rPr>
                <w:rFonts w:ascii="Times New Roman" w:hAnsi="Times New Roman" w:cs="Times New Roman"/>
              </w:rPr>
              <w:t>ategor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F6847D" w14:textId="77777777" w:rsidR="00454551" w:rsidRPr="00193F20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3F20">
              <w:rPr>
                <w:rFonts w:ascii="Times New Roman" w:hAnsi="Times New Roman" w:cs="Times New Roman"/>
                <w:lang w:val="en-GB"/>
              </w:rPr>
              <w:t>Number of participant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43B725D" w14:textId="77777777" w:rsidR="0055402A" w:rsidRPr="00E0100E" w:rsidRDefault="0055402A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Relative</w:t>
            </w:r>
          </w:p>
          <w:p w14:paraId="004562E4" w14:textId="079F3C3F" w:rsidR="00454551" w:rsidRPr="00193F20" w:rsidRDefault="0055402A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distribution (%)</w:t>
            </w:r>
          </w:p>
        </w:tc>
      </w:tr>
      <w:tr w:rsidR="00454551" w:rsidRPr="001C3D8E" w14:paraId="0D5C7A78" w14:textId="77777777" w:rsidTr="003C64A1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7CADC81A" w14:textId="77777777" w:rsidR="00454551" w:rsidRPr="001C3D8E" w:rsidRDefault="00454551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E29069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BCAC7B6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551" w:rsidRPr="001C3D8E" w14:paraId="64FE5919" w14:textId="77777777" w:rsidTr="003C64A1">
        <w:trPr>
          <w:jc w:val="center"/>
        </w:trPr>
        <w:tc>
          <w:tcPr>
            <w:tcW w:w="5387" w:type="dxa"/>
          </w:tcPr>
          <w:p w14:paraId="2FD30FE8" w14:textId="46C47ABA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4F16079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96" w:type="dxa"/>
          </w:tcPr>
          <w:p w14:paraId="1B2E945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60</w:t>
            </w:r>
          </w:p>
        </w:tc>
      </w:tr>
      <w:tr w:rsidR="00454551" w:rsidRPr="001C3D8E" w14:paraId="5CB390A8" w14:textId="77777777" w:rsidTr="003C64A1">
        <w:trPr>
          <w:jc w:val="center"/>
        </w:trPr>
        <w:tc>
          <w:tcPr>
            <w:tcW w:w="5387" w:type="dxa"/>
          </w:tcPr>
          <w:p w14:paraId="0CACFF75" w14:textId="2B03B22D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63D0EA24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96" w:type="dxa"/>
          </w:tcPr>
          <w:p w14:paraId="60B36196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40</w:t>
            </w:r>
          </w:p>
        </w:tc>
      </w:tr>
      <w:tr w:rsidR="00454551" w:rsidRPr="001C3D8E" w14:paraId="680EB098" w14:textId="77777777" w:rsidTr="00A45E26">
        <w:trPr>
          <w:jc w:val="center"/>
        </w:trPr>
        <w:tc>
          <w:tcPr>
            <w:tcW w:w="9026" w:type="dxa"/>
            <w:gridSpan w:val="3"/>
          </w:tcPr>
          <w:p w14:paraId="6FC15CB6" w14:textId="77777777" w:rsidR="00454551" w:rsidRPr="001C3D8E" w:rsidRDefault="00454551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Age</w:t>
            </w:r>
          </w:p>
        </w:tc>
      </w:tr>
      <w:tr w:rsidR="00454551" w:rsidRPr="001C3D8E" w14:paraId="08DF8829" w14:textId="77777777" w:rsidTr="003C64A1">
        <w:trPr>
          <w:jc w:val="center"/>
        </w:trPr>
        <w:tc>
          <w:tcPr>
            <w:tcW w:w="5387" w:type="dxa"/>
          </w:tcPr>
          <w:p w14:paraId="1699A870" w14:textId="2744066C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24 - 28</w:t>
            </w:r>
          </w:p>
        </w:tc>
        <w:tc>
          <w:tcPr>
            <w:tcW w:w="1843" w:type="dxa"/>
          </w:tcPr>
          <w:p w14:paraId="1FDF95C6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96" w:type="dxa"/>
          </w:tcPr>
          <w:p w14:paraId="5F819289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454551" w:rsidRPr="001C3D8E" w14:paraId="01E78BA7" w14:textId="77777777" w:rsidTr="003C64A1">
        <w:trPr>
          <w:jc w:val="center"/>
        </w:trPr>
        <w:tc>
          <w:tcPr>
            <w:tcW w:w="5387" w:type="dxa"/>
          </w:tcPr>
          <w:p w14:paraId="02774013" w14:textId="493077F0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29 – 33</w:t>
            </w:r>
          </w:p>
        </w:tc>
        <w:tc>
          <w:tcPr>
            <w:tcW w:w="1843" w:type="dxa"/>
          </w:tcPr>
          <w:p w14:paraId="33E1CEB4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6" w:type="dxa"/>
          </w:tcPr>
          <w:p w14:paraId="78C392E6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454551" w:rsidRPr="001C3D8E" w14:paraId="0E78214B" w14:textId="77777777" w:rsidTr="003C64A1">
        <w:trPr>
          <w:jc w:val="center"/>
        </w:trPr>
        <w:tc>
          <w:tcPr>
            <w:tcW w:w="5387" w:type="dxa"/>
          </w:tcPr>
          <w:p w14:paraId="2AE53027" w14:textId="441CAA2E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34 - 39</w:t>
            </w:r>
          </w:p>
        </w:tc>
        <w:tc>
          <w:tcPr>
            <w:tcW w:w="1843" w:type="dxa"/>
          </w:tcPr>
          <w:p w14:paraId="357521A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6" w:type="dxa"/>
          </w:tcPr>
          <w:p w14:paraId="6998300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54551" w:rsidRPr="001C3D8E" w14:paraId="3E2975F2" w14:textId="77777777" w:rsidTr="003C64A1">
        <w:trPr>
          <w:jc w:val="center"/>
        </w:trPr>
        <w:tc>
          <w:tcPr>
            <w:tcW w:w="5387" w:type="dxa"/>
          </w:tcPr>
          <w:p w14:paraId="31A1E10F" w14:textId="579CC8E1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40 – 45</w:t>
            </w:r>
          </w:p>
        </w:tc>
        <w:tc>
          <w:tcPr>
            <w:tcW w:w="1843" w:type="dxa"/>
          </w:tcPr>
          <w:p w14:paraId="2A43D9BD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6" w:type="dxa"/>
          </w:tcPr>
          <w:p w14:paraId="0804E09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54551" w:rsidRPr="001C3D8E" w14:paraId="54BB9C94" w14:textId="77777777" w:rsidTr="003C64A1">
        <w:trPr>
          <w:jc w:val="center"/>
        </w:trPr>
        <w:tc>
          <w:tcPr>
            <w:tcW w:w="5387" w:type="dxa"/>
          </w:tcPr>
          <w:p w14:paraId="579EA45F" w14:textId="27C4A3E3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45 – 50</w:t>
            </w:r>
          </w:p>
        </w:tc>
        <w:tc>
          <w:tcPr>
            <w:tcW w:w="1843" w:type="dxa"/>
          </w:tcPr>
          <w:p w14:paraId="7C14BA15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6" w:type="dxa"/>
          </w:tcPr>
          <w:p w14:paraId="4233B535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54551" w:rsidRPr="001C3D8E" w14:paraId="44086B78" w14:textId="77777777" w:rsidTr="003C64A1">
        <w:trPr>
          <w:jc w:val="center"/>
        </w:trPr>
        <w:tc>
          <w:tcPr>
            <w:tcW w:w="5387" w:type="dxa"/>
          </w:tcPr>
          <w:p w14:paraId="3C72A9F0" w14:textId="6E6D1571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&gt; 50 - 65</w:t>
            </w:r>
          </w:p>
        </w:tc>
        <w:tc>
          <w:tcPr>
            <w:tcW w:w="1843" w:type="dxa"/>
          </w:tcPr>
          <w:p w14:paraId="15EE43A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6" w:type="dxa"/>
          </w:tcPr>
          <w:p w14:paraId="70A6A4AD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54551" w:rsidRPr="001C3D8E" w14:paraId="05ABEB40" w14:textId="77777777" w:rsidTr="003C64A1">
        <w:trPr>
          <w:jc w:val="center"/>
        </w:trPr>
        <w:tc>
          <w:tcPr>
            <w:tcW w:w="5387" w:type="dxa"/>
          </w:tcPr>
          <w:p w14:paraId="120FC6B8" w14:textId="77777777" w:rsidR="00454551" w:rsidRPr="001C3D8E" w:rsidRDefault="00454551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Veterinary Studies</w:t>
            </w:r>
          </w:p>
        </w:tc>
        <w:tc>
          <w:tcPr>
            <w:tcW w:w="1843" w:type="dxa"/>
          </w:tcPr>
          <w:p w14:paraId="02473872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014D185A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551" w:rsidRPr="001C3D8E" w14:paraId="2B55165B" w14:textId="77777777" w:rsidTr="003C64A1">
        <w:trPr>
          <w:jc w:val="center"/>
        </w:trPr>
        <w:tc>
          <w:tcPr>
            <w:tcW w:w="5387" w:type="dxa"/>
          </w:tcPr>
          <w:p w14:paraId="2F6CA35A" w14:textId="4CEA671E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 xml:space="preserve">IAV Hassan II </w:t>
            </w:r>
          </w:p>
        </w:tc>
        <w:tc>
          <w:tcPr>
            <w:tcW w:w="1843" w:type="dxa"/>
          </w:tcPr>
          <w:p w14:paraId="75C387BE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96" w:type="dxa"/>
          </w:tcPr>
          <w:p w14:paraId="693B847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00</w:t>
            </w:r>
          </w:p>
        </w:tc>
      </w:tr>
      <w:tr w:rsidR="00454551" w:rsidRPr="001C3D8E" w14:paraId="21571158" w14:textId="77777777" w:rsidTr="00A45E26">
        <w:trPr>
          <w:jc w:val="center"/>
        </w:trPr>
        <w:tc>
          <w:tcPr>
            <w:tcW w:w="9026" w:type="dxa"/>
            <w:gridSpan w:val="3"/>
          </w:tcPr>
          <w:p w14:paraId="7A476E15" w14:textId="77777777" w:rsidR="00454551" w:rsidRPr="001C3D8E" w:rsidRDefault="00454551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Years in practice</w:t>
            </w:r>
          </w:p>
        </w:tc>
      </w:tr>
      <w:tr w:rsidR="00454551" w:rsidRPr="001C3D8E" w14:paraId="251B4336" w14:textId="77777777" w:rsidTr="003C64A1">
        <w:trPr>
          <w:jc w:val="center"/>
        </w:trPr>
        <w:tc>
          <w:tcPr>
            <w:tcW w:w="5387" w:type="dxa"/>
          </w:tcPr>
          <w:p w14:paraId="24411E3C" w14:textId="52257298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Less than 2 yrs</w:t>
            </w:r>
          </w:p>
        </w:tc>
        <w:tc>
          <w:tcPr>
            <w:tcW w:w="1843" w:type="dxa"/>
          </w:tcPr>
          <w:p w14:paraId="71319F4A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96" w:type="dxa"/>
          </w:tcPr>
          <w:p w14:paraId="17B8BC44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56</w:t>
            </w:r>
          </w:p>
        </w:tc>
      </w:tr>
      <w:tr w:rsidR="00454551" w:rsidRPr="001C3D8E" w14:paraId="5C3ED5FA" w14:textId="77777777" w:rsidTr="003C64A1">
        <w:trPr>
          <w:jc w:val="center"/>
        </w:trPr>
        <w:tc>
          <w:tcPr>
            <w:tcW w:w="5387" w:type="dxa"/>
          </w:tcPr>
          <w:p w14:paraId="21EE4589" w14:textId="74546629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Between 2 and 5 yrs</w:t>
            </w:r>
          </w:p>
        </w:tc>
        <w:tc>
          <w:tcPr>
            <w:tcW w:w="1843" w:type="dxa"/>
          </w:tcPr>
          <w:p w14:paraId="4CEE6738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6" w:type="dxa"/>
          </w:tcPr>
          <w:p w14:paraId="70FAB000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24</w:t>
            </w:r>
          </w:p>
        </w:tc>
      </w:tr>
      <w:tr w:rsidR="00454551" w:rsidRPr="001C3D8E" w14:paraId="36413235" w14:textId="77777777" w:rsidTr="003C64A1">
        <w:trPr>
          <w:jc w:val="center"/>
        </w:trPr>
        <w:tc>
          <w:tcPr>
            <w:tcW w:w="5387" w:type="dxa"/>
          </w:tcPr>
          <w:p w14:paraId="71A3B9E6" w14:textId="0674560D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Between 5 and 15 yrs</w:t>
            </w:r>
          </w:p>
        </w:tc>
        <w:tc>
          <w:tcPr>
            <w:tcW w:w="1843" w:type="dxa"/>
          </w:tcPr>
          <w:p w14:paraId="311FA3D7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6" w:type="dxa"/>
          </w:tcPr>
          <w:p w14:paraId="25DD4F8A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2</w:t>
            </w:r>
          </w:p>
        </w:tc>
      </w:tr>
      <w:tr w:rsidR="00454551" w:rsidRPr="001C3D8E" w14:paraId="566D34CF" w14:textId="77777777" w:rsidTr="003C64A1">
        <w:trPr>
          <w:jc w:val="center"/>
        </w:trPr>
        <w:tc>
          <w:tcPr>
            <w:tcW w:w="5387" w:type="dxa"/>
          </w:tcPr>
          <w:p w14:paraId="7E2FE342" w14:textId="77777777" w:rsidR="00454551" w:rsidRPr="001C3D8E" w:rsidRDefault="00454551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More than 15 yrs</w:t>
            </w:r>
          </w:p>
        </w:tc>
        <w:tc>
          <w:tcPr>
            <w:tcW w:w="1843" w:type="dxa"/>
          </w:tcPr>
          <w:p w14:paraId="0E2E4A2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6" w:type="dxa"/>
          </w:tcPr>
          <w:p w14:paraId="20E042BE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8</w:t>
            </w:r>
          </w:p>
        </w:tc>
      </w:tr>
      <w:tr w:rsidR="00454551" w:rsidRPr="001C3D8E" w14:paraId="46FD487E" w14:textId="77777777" w:rsidTr="00A45E26">
        <w:trPr>
          <w:jc w:val="center"/>
        </w:trPr>
        <w:tc>
          <w:tcPr>
            <w:tcW w:w="9026" w:type="dxa"/>
            <w:gridSpan w:val="3"/>
          </w:tcPr>
          <w:p w14:paraId="368FD579" w14:textId="383708DA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Type of practice</w:t>
            </w:r>
          </w:p>
        </w:tc>
      </w:tr>
      <w:tr w:rsidR="00454551" w:rsidRPr="001C3D8E" w14:paraId="20BF2840" w14:textId="77777777" w:rsidTr="003C64A1">
        <w:trPr>
          <w:jc w:val="center"/>
        </w:trPr>
        <w:tc>
          <w:tcPr>
            <w:tcW w:w="5387" w:type="dxa"/>
          </w:tcPr>
          <w:p w14:paraId="7DD2D2D3" w14:textId="6433BB64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Small Animal Practice</w:t>
            </w:r>
          </w:p>
        </w:tc>
        <w:tc>
          <w:tcPr>
            <w:tcW w:w="1843" w:type="dxa"/>
          </w:tcPr>
          <w:p w14:paraId="1BEEECAE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96" w:type="dxa"/>
          </w:tcPr>
          <w:p w14:paraId="37FA84A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62</w:t>
            </w:r>
          </w:p>
        </w:tc>
      </w:tr>
      <w:tr w:rsidR="00454551" w:rsidRPr="001C3D8E" w14:paraId="0642FD97" w14:textId="77777777" w:rsidTr="003C64A1">
        <w:trPr>
          <w:jc w:val="center"/>
        </w:trPr>
        <w:tc>
          <w:tcPr>
            <w:tcW w:w="5387" w:type="dxa"/>
          </w:tcPr>
          <w:p w14:paraId="6077DA38" w14:textId="7C276BAE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Large Animal Practice</w:t>
            </w:r>
          </w:p>
        </w:tc>
        <w:tc>
          <w:tcPr>
            <w:tcW w:w="1843" w:type="dxa"/>
          </w:tcPr>
          <w:p w14:paraId="70FB6E4F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6" w:type="dxa"/>
          </w:tcPr>
          <w:p w14:paraId="78C3AFFA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6</w:t>
            </w:r>
          </w:p>
        </w:tc>
      </w:tr>
      <w:tr w:rsidR="00454551" w:rsidRPr="001C3D8E" w14:paraId="40D8908C" w14:textId="77777777" w:rsidTr="003C64A1">
        <w:trPr>
          <w:jc w:val="center"/>
        </w:trPr>
        <w:tc>
          <w:tcPr>
            <w:tcW w:w="5387" w:type="dxa"/>
          </w:tcPr>
          <w:p w14:paraId="53072F65" w14:textId="308E0D2F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Mixed Practice</w:t>
            </w:r>
          </w:p>
        </w:tc>
        <w:tc>
          <w:tcPr>
            <w:tcW w:w="1843" w:type="dxa"/>
          </w:tcPr>
          <w:p w14:paraId="55B20F9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6" w:type="dxa"/>
          </w:tcPr>
          <w:p w14:paraId="2B0D85F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26</w:t>
            </w:r>
          </w:p>
        </w:tc>
      </w:tr>
      <w:tr w:rsidR="00454551" w:rsidRPr="001C3D8E" w14:paraId="2391CCAF" w14:textId="77777777" w:rsidTr="003C64A1">
        <w:trPr>
          <w:jc w:val="center"/>
        </w:trPr>
        <w:tc>
          <w:tcPr>
            <w:tcW w:w="5387" w:type="dxa"/>
          </w:tcPr>
          <w:p w14:paraId="4F2E1975" w14:textId="17548C54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Reference/ University Hospital</w:t>
            </w:r>
          </w:p>
        </w:tc>
        <w:tc>
          <w:tcPr>
            <w:tcW w:w="1843" w:type="dxa"/>
          </w:tcPr>
          <w:p w14:paraId="36938C19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6" w:type="dxa"/>
          </w:tcPr>
          <w:p w14:paraId="557278D1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6</w:t>
            </w:r>
          </w:p>
        </w:tc>
      </w:tr>
      <w:tr w:rsidR="00454551" w:rsidRPr="001C3D8E" w14:paraId="06C62EC2" w14:textId="77777777" w:rsidTr="00A45E26">
        <w:trPr>
          <w:jc w:val="center"/>
        </w:trPr>
        <w:tc>
          <w:tcPr>
            <w:tcW w:w="9026" w:type="dxa"/>
            <w:gridSpan w:val="3"/>
          </w:tcPr>
          <w:p w14:paraId="2B66187D" w14:textId="77777777" w:rsidR="00454551" w:rsidRPr="001C3D8E" w:rsidRDefault="00454551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Location</w:t>
            </w:r>
          </w:p>
        </w:tc>
      </w:tr>
      <w:tr w:rsidR="00454551" w:rsidRPr="001C3D8E" w14:paraId="2F97B8C5" w14:textId="77777777" w:rsidTr="003C64A1">
        <w:trPr>
          <w:jc w:val="center"/>
        </w:trPr>
        <w:tc>
          <w:tcPr>
            <w:tcW w:w="5387" w:type="dxa"/>
          </w:tcPr>
          <w:p w14:paraId="7BFC768E" w14:textId="67FB9028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843" w:type="dxa"/>
          </w:tcPr>
          <w:p w14:paraId="1F5D1AA0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96" w:type="dxa"/>
          </w:tcPr>
          <w:p w14:paraId="51D33B5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84</w:t>
            </w:r>
          </w:p>
        </w:tc>
      </w:tr>
      <w:tr w:rsidR="00454551" w:rsidRPr="001C3D8E" w14:paraId="617E01F5" w14:textId="77777777" w:rsidTr="003C64A1">
        <w:trPr>
          <w:jc w:val="center"/>
        </w:trPr>
        <w:tc>
          <w:tcPr>
            <w:tcW w:w="5387" w:type="dxa"/>
          </w:tcPr>
          <w:p w14:paraId="6A981A55" w14:textId="0B5EB01C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43" w:type="dxa"/>
          </w:tcPr>
          <w:p w14:paraId="683714A1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6" w:type="dxa"/>
          </w:tcPr>
          <w:p w14:paraId="241F57F4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</w:rPr>
              <w:t>16</w:t>
            </w:r>
          </w:p>
        </w:tc>
      </w:tr>
      <w:tr w:rsidR="00454551" w:rsidRPr="001C3D8E" w14:paraId="29C3BAC6" w14:textId="77777777" w:rsidTr="003C64A1">
        <w:trPr>
          <w:jc w:val="center"/>
        </w:trPr>
        <w:tc>
          <w:tcPr>
            <w:tcW w:w="5387" w:type="dxa"/>
          </w:tcPr>
          <w:p w14:paraId="3A1DF76F" w14:textId="1735F6FD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54551" w:rsidRPr="001C3D8E">
              <w:rPr>
                <w:rFonts w:ascii="Times New Roman" w:hAnsi="Times New Roman" w:cs="Times New Roman"/>
              </w:rPr>
              <w:t>State province and cities</w:t>
            </w:r>
          </w:p>
        </w:tc>
        <w:tc>
          <w:tcPr>
            <w:tcW w:w="1843" w:type="dxa"/>
          </w:tcPr>
          <w:p w14:paraId="2AAA3897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5F49B579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551" w:rsidRPr="001C3D8E" w14:paraId="66A0CE48" w14:textId="77777777" w:rsidTr="003C64A1">
        <w:trPr>
          <w:jc w:val="center"/>
        </w:trPr>
        <w:tc>
          <w:tcPr>
            <w:tcW w:w="5387" w:type="dxa"/>
          </w:tcPr>
          <w:p w14:paraId="54E11346" w14:textId="0EE8885A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Casablanca-Settat</w:t>
            </w:r>
          </w:p>
        </w:tc>
        <w:tc>
          <w:tcPr>
            <w:tcW w:w="1843" w:type="dxa"/>
          </w:tcPr>
          <w:p w14:paraId="59AD39FF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32,7</w:t>
            </w:r>
          </w:p>
        </w:tc>
        <w:tc>
          <w:tcPr>
            <w:tcW w:w="1796" w:type="dxa"/>
          </w:tcPr>
          <w:p w14:paraId="6596D61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454551" w:rsidRPr="001C3D8E" w14:paraId="1E906442" w14:textId="77777777" w:rsidTr="003C64A1">
        <w:trPr>
          <w:jc w:val="center"/>
        </w:trPr>
        <w:tc>
          <w:tcPr>
            <w:tcW w:w="5387" w:type="dxa"/>
          </w:tcPr>
          <w:p w14:paraId="42167F64" w14:textId="44E085BF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    </w:t>
            </w:r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 xml:space="preserve">Casablanca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Mohammedia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Berrechid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 xml:space="preserve">, Bir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Jdid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 xml:space="preserve">, Sidi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Bennour</w:t>
            </w:r>
            <w:proofErr w:type="spellEnd"/>
          </w:p>
        </w:tc>
        <w:tc>
          <w:tcPr>
            <w:tcW w:w="1843" w:type="dxa"/>
          </w:tcPr>
          <w:p w14:paraId="7421F3FF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559A6137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2EF75A29" w14:textId="77777777" w:rsidTr="003C64A1">
        <w:trPr>
          <w:jc w:val="center"/>
        </w:trPr>
        <w:tc>
          <w:tcPr>
            <w:tcW w:w="5387" w:type="dxa"/>
          </w:tcPr>
          <w:p w14:paraId="2462F352" w14:textId="3003A25C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Rabat-Salé-Kénitra</w:t>
            </w:r>
          </w:p>
        </w:tc>
        <w:tc>
          <w:tcPr>
            <w:tcW w:w="1843" w:type="dxa"/>
          </w:tcPr>
          <w:p w14:paraId="031D653D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36,7</w:t>
            </w:r>
          </w:p>
        </w:tc>
        <w:tc>
          <w:tcPr>
            <w:tcW w:w="1796" w:type="dxa"/>
          </w:tcPr>
          <w:p w14:paraId="19C17D79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454551" w:rsidRPr="001C3D8E" w14:paraId="1F3B3F6F" w14:textId="77777777" w:rsidTr="003C64A1">
        <w:trPr>
          <w:jc w:val="center"/>
        </w:trPr>
        <w:tc>
          <w:tcPr>
            <w:tcW w:w="5387" w:type="dxa"/>
          </w:tcPr>
          <w:p w14:paraId="641508DE" w14:textId="16033B55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  <w:lang w:val="pt-PT"/>
              </w:rPr>
            </w:pPr>
            <w:r>
              <w:rPr>
                <w:rFonts w:ascii="Times New Roman" w:hAnsi="Times New Roman" w:cs="Times New Roman"/>
                <w:color w:val="000000"/>
                <w:lang w:val="pt-PT"/>
              </w:rPr>
              <w:t xml:space="preserve">      </w:t>
            </w:r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Rabat, Salé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Temara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Sidi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Allal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 El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Bahraoui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Kenitra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Tifelt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Sidi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 Slimane</w:t>
            </w:r>
          </w:p>
        </w:tc>
        <w:tc>
          <w:tcPr>
            <w:tcW w:w="1843" w:type="dxa"/>
          </w:tcPr>
          <w:p w14:paraId="1602133A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68A86518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2E03D4B6" w14:textId="77777777" w:rsidTr="003C64A1">
        <w:trPr>
          <w:jc w:val="center"/>
        </w:trPr>
        <w:tc>
          <w:tcPr>
            <w:tcW w:w="5387" w:type="dxa"/>
          </w:tcPr>
          <w:p w14:paraId="3EFD4683" w14:textId="698C3DAD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Fès-Meknès</w:t>
            </w:r>
          </w:p>
        </w:tc>
        <w:tc>
          <w:tcPr>
            <w:tcW w:w="1843" w:type="dxa"/>
          </w:tcPr>
          <w:p w14:paraId="1586EA7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8,2</w:t>
            </w:r>
          </w:p>
        </w:tc>
        <w:tc>
          <w:tcPr>
            <w:tcW w:w="1796" w:type="dxa"/>
          </w:tcPr>
          <w:p w14:paraId="73DE30D2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54551" w:rsidRPr="001C3D8E" w14:paraId="103E065B" w14:textId="77777777" w:rsidTr="003C64A1">
        <w:trPr>
          <w:jc w:val="center"/>
        </w:trPr>
        <w:tc>
          <w:tcPr>
            <w:tcW w:w="5387" w:type="dxa"/>
          </w:tcPr>
          <w:p w14:paraId="64041DA9" w14:textId="2A1E470D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pt-PT"/>
              </w:rPr>
              <w:t xml:space="preserve">      </w:t>
            </w:r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Fez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Meknès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Taounate</w:t>
            </w:r>
            <w:proofErr w:type="spellEnd"/>
          </w:p>
        </w:tc>
        <w:tc>
          <w:tcPr>
            <w:tcW w:w="1843" w:type="dxa"/>
          </w:tcPr>
          <w:p w14:paraId="0CF2CA8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5950EA6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6BBAFDF6" w14:textId="77777777" w:rsidTr="003C64A1">
        <w:trPr>
          <w:jc w:val="center"/>
        </w:trPr>
        <w:tc>
          <w:tcPr>
            <w:tcW w:w="5387" w:type="dxa"/>
          </w:tcPr>
          <w:p w14:paraId="368691B9" w14:textId="06268A8F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Béni Mellal-Khénifra</w:t>
            </w:r>
          </w:p>
        </w:tc>
        <w:tc>
          <w:tcPr>
            <w:tcW w:w="1843" w:type="dxa"/>
          </w:tcPr>
          <w:p w14:paraId="639136AE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,0</w:t>
            </w:r>
          </w:p>
        </w:tc>
        <w:tc>
          <w:tcPr>
            <w:tcW w:w="1796" w:type="dxa"/>
          </w:tcPr>
          <w:p w14:paraId="54EB8E32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54551" w:rsidRPr="001C3D8E" w14:paraId="146F7FE0" w14:textId="77777777" w:rsidTr="003C64A1">
        <w:trPr>
          <w:jc w:val="center"/>
        </w:trPr>
        <w:tc>
          <w:tcPr>
            <w:tcW w:w="5387" w:type="dxa"/>
          </w:tcPr>
          <w:p w14:paraId="7FADB27C" w14:textId="45318268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pt-PT"/>
              </w:rPr>
              <w:t xml:space="preserve">      </w:t>
            </w:r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Beni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Mellal</w:t>
            </w:r>
            <w:proofErr w:type="spellEnd"/>
          </w:p>
        </w:tc>
        <w:tc>
          <w:tcPr>
            <w:tcW w:w="1843" w:type="dxa"/>
          </w:tcPr>
          <w:p w14:paraId="45A54372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701944C0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4D8A8120" w14:textId="77777777" w:rsidTr="003C64A1">
        <w:trPr>
          <w:jc w:val="center"/>
        </w:trPr>
        <w:tc>
          <w:tcPr>
            <w:tcW w:w="5387" w:type="dxa"/>
          </w:tcPr>
          <w:p w14:paraId="14896D19" w14:textId="0E3EAE3E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Tanger-Tetouan-Al Hoceima</w:t>
            </w:r>
          </w:p>
        </w:tc>
        <w:tc>
          <w:tcPr>
            <w:tcW w:w="1843" w:type="dxa"/>
          </w:tcPr>
          <w:p w14:paraId="772B1ED0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4,1</w:t>
            </w:r>
          </w:p>
        </w:tc>
        <w:tc>
          <w:tcPr>
            <w:tcW w:w="1796" w:type="dxa"/>
          </w:tcPr>
          <w:p w14:paraId="4C49FD62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54551" w:rsidRPr="001C3D8E" w14:paraId="542C1846" w14:textId="77777777" w:rsidTr="003C64A1">
        <w:trPr>
          <w:jc w:val="center"/>
        </w:trPr>
        <w:tc>
          <w:tcPr>
            <w:tcW w:w="5387" w:type="dxa"/>
          </w:tcPr>
          <w:p w14:paraId="55889160" w14:textId="00B20FEA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pt-PT"/>
              </w:rPr>
              <w:t xml:space="preserve">     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Tangier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 xml:space="preserve">,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Ayacha</w:t>
            </w:r>
            <w:proofErr w:type="spellEnd"/>
          </w:p>
        </w:tc>
        <w:tc>
          <w:tcPr>
            <w:tcW w:w="1843" w:type="dxa"/>
          </w:tcPr>
          <w:p w14:paraId="733DE72A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28DA278D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221505DE" w14:textId="77777777" w:rsidTr="003C64A1">
        <w:trPr>
          <w:jc w:val="center"/>
        </w:trPr>
        <w:tc>
          <w:tcPr>
            <w:tcW w:w="5387" w:type="dxa"/>
          </w:tcPr>
          <w:p w14:paraId="3AAC1D48" w14:textId="4244BACF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Oriental</w:t>
            </w:r>
          </w:p>
        </w:tc>
        <w:tc>
          <w:tcPr>
            <w:tcW w:w="1843" w:type="dxa"/>
          </w:tcPr>
          <w:p w14:paraId="77EC238D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,0</w:t>
            </w:r>
          </w:p>
        </w:tc>
        <w:tc>
          <w:tcPr>
            <w:tcW w:w="1796" w:type="dxa"/>
          </w:tcPr>
          <w:p w14:paraId="391CD49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54551" w:rsidRPr="001C3D8E" w14:paraId="46B709B0" w14:textId="77777777" w:rsidTr="003C64A1">
        <w:trPr>
          <w:jc w:val="center"/>
        </w:trPr>
        <w:tc>
          <w:tcPr>
            <w:tcW w:w="5387" w:type="dxa"/>
          </w:tcPr>
          <w:p w14:paraId="1B8EDB09" w14:textId="091B35E7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Oujda, Nador</w:t>
            </w:r>
          </w:p>
        </w:tc>
        <w:tc>
          <w:tcPr>
            <w:tcW w:w="1843" w:type="dxa"/>
          </w:tcPr>
          <w:p w14:paraId="5275A36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0609F2DF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705CDD85" w14:textId="77777777" w:rsidTr="003C64A1">
        <w:trPr>
          <w:jc w:val="center"/>
        </w:trPr>
        <w:tc>
          <w:tcPr>
            <w:tcW w:w="5387" w:type="dxa"/>
          </w:tcPr>
          <w:p w14:paraId="76FB7302" w14:textId="48D89DFA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454551" w:rsidRPr="001C3D8E">
              <w:rPr>
                <w:rFonts w:ascii="Times New Roman" w:hAnsi="Times New Roman" w:cs="Times New Roman"/>
                <w:color w:val="000000"/>
              </w:rPr>
              <w:t>Marrakesh-Safi</w:t>
            </w:r>
          </w:p>
        </w:tc>
        <w:tc>
          <w:tcPr>
            <w:tcW w:w="1843" w:type="dxa"/>
          </w:tcPr>
          <w:p w14:paraId="27781E45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,0</w:t>
            </w:r>
          </w:p>
        </w:tc>
        <w:tc>
          <w:tcPr>
            <w:tcW w:w="1796" w:type="dxa"/>
          </w:tcPr>
          <w:p w14:paraId="462E115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54551" w:rsidRPr="001C3D8E" w14:paraId="29409C9A" w14:textId="77777777" w:rsidTr="003C64A1">
        <w:trPr>
          <w:jc w:val="center"/>
        </w:trPr>
        <w:tc>
          <w:tcPr>
            <w:tcW w:w="5387" w:type="dxa"/>
          </w:tcPr>
          <w:p w14:paraId="35AB351F" w14:textId="3360D00E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Echemmaia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, Marrakesh, Sid L Mokhtar</w:t>
            </w:r>
          </w:p>
        </w:tc>
        <w:tc>
          <w:tcPr>
            <w:tcW w:w="1843" w:type="dxa"/>
          </w:tcPr>
          <w:p w14:paraId="0421BF35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</w:tcPr>
          <w:p w14:paraId="1DB0F8AC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4551" w:rsidRPr="001C3D8E" w14:paraId="3FBCE8EE" w14:textId="77777777" w:rsidTr="003C64A1">
        <w:trPr>
          <w:jc w:val="center"/>
        </w:trPr>
        <w:tc>
          <w:tcPr>
            <w:tcW w:w="5387" w:type="dxa"/>
          </w:tcPr>
          <w:p w14:paraId="2EC489AD" w14:textId="23CDC16F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Laâyoune-Boujdour-Sakia</w:t>
            </w:r>
            <w:proofErr w:type="spellEnd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 xml:space="preserve"> El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en-US"/>
              </w:rPr>
              <w:t>Hamra</w:t>
            </w:r>
            <w:proofErr w:type="spellEnd"/>
          </w:p>
        </w:tc>
        <w:tc>
          <w:tcPr>
            <w:tcW w:w="1843" w:type="dxa"/>
          </w:tcPr>
          <w:p w14:paraId="44E2817F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4,1</w:t>
            </w:r>
          </w:p>
        </w:tc>
        <w:tc>
          <w:tcPr>
            <w:tcW w:w="1796" w:type="dxa"/>
          </w:tcPr>
          <w:p w14:paraId="408EC233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3D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54551" w:rsidRPr="001C3D8E" w14:paraId="66DB976D" w14:textId="77777777" w:rsidTr="003C64A1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14:paraId="4D40DA76" w14:textId="53D9A45E" w:rsidR="00454551" w:rsidRPr="001C3D8E" w:rsidRDefault="001C3D8E" w:rsidP="00A45E26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pt-PT"/>
              </w:rPr>
              <w:t xml:space="preserve">      </w:t>
            </w:r>
            <w:proofErr w:type="spellStart"/>
            <w:r w:rsidR="00454551" w:rsidRPr="001C3D8E">
              <w:rPr>
                <w:rFonts w:ascii="Times New Roman" w:hAnsi="Times New Roman" w:cs="Times New Roman"/>
                <w:color w:val="000000"/>
                <w:lang w:val="pt-PT"/>
              </w:rPr>
              <w:t>Laayoun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09BF34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CF8FBAB" w14:textId="77777777" w:rsidR="00454551" w:rsidRPr="001C3D8E" w:rsidRDefault="00454551" w:rsidP="00A45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68E8318" w14:textId="0855A812" w:rsidR="0051503E" w:rsidRDefault="0051503E" w:rsidP="00DF0154"/>
    <w:sectPr w:rsidR="0051503E" w:rsidSect="002A031A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46D2B" w14:textId="77777777" w:rsidR="006355C6" w:rsidRDefault="006355C6" w:rsidP="00247A28">
      <w:r>
        <w:separator/>
      </w:r>
    </w:p>
  </w:endnote>
  <w:endnote w:type="continuationSeparator" w:id="0">
    <w:p w14:paraId="11503063" w14:textId="77777777" w:rsidR="006355C6" w:rsidRDefault="006355C6" w:rsidP="00247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A69E0" w14:textId="77777777" w:rsidR="006355C6" w:rsidRDefault="006355C6" w:rsidP="00247A28">
      <w:r>
        <w:separator/>
      </w:r>
    </w:p>
  </w:footnote>
  <w:footnote w:type="continuationSeparator" w:id="0">
    <w:p w14:paraId="5C6B0470" w14:textId="77777777" w:rsidR="006355C6" w:rsidRDefault="006355C6" w:rsidP="00247A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9C981C" w14:textId="77777777" w:rsidR="00247A28" w:rsidRDefault="00247A28">
    <w:pPr>
      <w:pStyle w:val="Cabealho"/>
      <w:rPr>
        <w:lang w:val="pt-PT"/>
      </w:rPr>
    </w:pPr>
  </w:p>
  <w:p w14:paraId="244CDCA9" w14:textId="77777777" w:rsidR="00247A28" w:rsidRPr="00247A28" w:rsidRDefault="00247A28">
    <w:pPr>
      <w:pStyle w:val="Cabealho"/>
      <w:rPr>
        <w:lang w:val="pt-P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75"/>
    <w:rsid w:val="00077A05"/>
    <w:rsid w:val="000A2FC2"/>
    <w:rsid w:val="000C582C"/>
    <w:rsid w:val="000E611A"/>
    <w:rsid w:val="00145D44"/>
    <w:rsid w:val="00193F20"/>
    <w:rsid w:val="001B4275"/>
    <w:rsid w:val="001C3D8E"/>
    <w:rsid w:val="00247A28"/>
    <w:rsid w:val="00250A73"/>
    <w:rsid w:val="002A031A"/>
    <w:rsid w:val="002E38EE"/>
    <w:rsid w:val="003129D4"/>
    <w:rsid w:val="003C64A1"/>
    <w:rsid w:val="0042718F"/>
    <w:rsid w:val="00454551"/>
    <w:rsid w:val="004552EB"/>
    <w:rsid w:val="00466D82"/>
    <w:rsid w:val="00470638"/>
    <w:rsid w:val="004E423E"/>
    <w:rsid w:val="00506492"/>
    <w:rsid w:val="00511DDB"/>
    <w:rsid w:val="0051503E"/>
    <w:rsid w:val="00533148"/>
    <w:rsid w:val="0055402A"/>
    <w:rsid w:val="005F0745"/>
    <w:rsid w:val="006355C6"/>
    <w:rsid w:val="006364B0"/>
    <w:rsid w:val="00674AC1"/>
    <w:rsid w:val="006A3E7A"/>
    <w:rsid w:val="006B2D22"/>
    <w:rsid w:val="006F0F51"/>
    <w:rsid w:val="00707E8C"/>
    <w:rsid w:val="007118E8"/>
    <w:rsid w:val="007A67B5"/>
    <w:rsid w:val="007C265A"/>
    <w:rsid w:val="008E2166"/>
    <w:rsid w:val="00942696"/>
    <w:rsid w:val="00986385"/>
    <w:rsid w:val="00997D0A"/>
    <w:rsid w:val="00A45E26"/>
    <w:rsid w:val="00A55A70"/>
    <w:rsid w:val="00A57B27"/>
    <w:rsid w:val="00A829A0"/>
    <w:rsid w:val="00B20FE7"/>
    <w:rsid w:val="00B4369A"/>
    <w:rsid w:val="00B63BC4"/>
    <w:rsid w:val="00B871E5"/>
    <w:rsid w:val="00BB1D82"/>
    <w:rsid w:val="00BD77CD"/>
    <w:rsid w:val="00BF3DFE"/>
    <w:rsid w:val="00C23C69"/>
    <w:rsid w:val="00C75DAD"/>
    <w:rsid w:val="00D93BAD"/>
    <w:rsid w:val="00DF0154"/>
    <w:rsid w:val="00ED3BC8"/>
    <w:rsid w:val="00FA6235"/>
    <w:rsid w:val="00FD3C9D"/>
    <w:rsid w:val="00FF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A27C9"/>
  <w15:chartTrackingRefBased/>
  <w15:docId w15:val="{A951427C-8C90-9D47-9CCD-54BC92B0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B4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B4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B4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B4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B4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B42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B42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B42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B42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B4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B4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B4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B42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B427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B42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B427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B42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B42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B42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B4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B42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B4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B42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B42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427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B42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B4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B427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B4275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FD3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247A28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47A28"/>
  </w:style>
  <w:style w:type="paragraph" w:styleId="Rodap">
    <w:name w:val="footer"/>
    <w:basedOn w:val="Normal"/>
    <w:link w:val="RodapCarter"/>
    <w:uiPriority w:val="99"/>
    <w:unhideWhenUsed/>
    <w:rsid w:val="00247A28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247A28"/>
  </w:style>
  <w:style w:type="character" w:styleId="Nmerodelinha">
    <w:name w:val="line number"/>
    <w:basedOn w:val="Tipodeletrapredefinidodopargrafo"/>
    <w:uiPriority w:val="99"/>
    <w:semiHidden/>
    <w:unhideWhenUsed/>
    <w:rsid w:val="00312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5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1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40</cp:revision>
  <dcterms:created xsi:type="dcterms:W3CDTF">2024-03-14T12:40:00Z</dcterms:created>
  <dcterms:modified xsi:type="dcterms:W3CDTF">2024-07-09T13:46:00Z</dcterms:modified>
</cp:coreProperties>
</file>